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00" w:type="dxa"/>
        <w:tblLook w:val="04A0" w:firstRow="1" w:lastRow="0" w:firstColumn="1" w:lastColumn="0" w:noHBand="0" w:noVBand="1"/>
      </w:tblPr>
      <w:tblGrid>
        <w:gridCol w:w="2379"/>
        <w:gridCol w:w="1289"/>
        <w:gridCol w:w="266"/>
        <w:gridCol w:w="1290"/>
        <w:gridCol w:w="1290"/>
        <w:gridCol w:w="266"/>
        <w:gridCol w:w="1290"/>
        <w:gridCol w:w="1290"/>
      </w:tblGrid>
      <w:tr w:rsidR="00AC6C55" w:rsidRPr="00AC6C55" w14:paraId="6517C451" w14:textId="77777777" w:rsidTr="00AC6C55">
        <w:trPr>
          <w:trHeight w:val="340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EC826" w14:textId="77777777" w:rsidR="00AC6C55" w:rsidRPr="00AC6C55" w:rsidRDefault="00AC6C55" w:rsidP="00AC6C5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AC6C55">
              <w:rPr>
                <w:rFonts w:ascii="Calibri" w:eastAsia="Times New Roman" w:hAnsi="Calibri" w:cs="Calibri"/>
                <w:b/>
                <w:bCs/>
                <w:color w:val="000000"/>
              </w:rPr>
              <w:t>Table S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1DD8" w14:textId="77777777" w:rsidR="00AC6C55" w:rsidRPr="00AC6C55" w:rsidRDefault="00AC6C55" w:rsidP="00AC6C55">
            <w:pPr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9840" w14:textId="77777777" w:rsidR="00AC6C55" w:rsidRPr="00AC6C55" w:rsidRDefault="00AC6C55" w:rsidP="00AC6C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8C3D" w14:textId="77777777" w:rsidR="00AC6C55" w:rsidRPr="00AC6C55" w:rsidRDefault="00AC6C55" w:rsidP="00AC6C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FAD1" w14:textId="77777777" w:rsidR="00AC6C55" w:rsidRPr="00AC6C55" w:rsidRDefault="00AC6C55" w:rsidP="00AC6C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20B07" w14:textId="77777777" w:rsidR="00AC6C55" w:rsidRPr="00AC6C55" w:rsidRDefault="00AC6C55" w:rsidP="00AC6C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E2FC" w14:textId="77777777" w:rsidR="00AC6C55" w:rsidRPr="00AC6C55" w:rsidRDefault="00AC6C55" w:rsidP="00AC6C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B669" w14:textId="77777777" w:rsidR="00AC6C55" w:rsidRPr="00AC6C55" w:rsidRDefault="00AC6C55" w:rsidP="00AC6C55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C6C55" w:rsidRPr="00AC6C55" w14:paraId="17382C5E" w14:textId="77777777" w:rsidTr="00AC6C55">
        <w:trPr>
          <w:trHeight w:val="700"/>
        </w:trPr>
        <w:tc>
          <w:tcPr>
            <w:tcW w:w="2400" w:type="dxa"/>
            <w:tcBorders>
              <w:top w:val="single" w:sz="8" w:space="0" w:color="CCCCCC"/>
              <w:left w:val="single" w:sz="8" w:space="0" w:color="CCCCCC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D34019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(5' --&gt; 3')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4EF5C5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00" w:type="dxa"/>
            <w:tcBorders>
              <w:top w:val="single" w:sz="8" w:space="0" w:color="CCCCCC"/>
              <w:left w:val="nil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A37559E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DC5A13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6C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fast</w:t>
            </w:r>
            <w:proofErr w:type="spellEnd"/>
            <w:r w:rsidRPr="00AC6C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-1</w:t>
            </w:r>
            <w:proofErr w:type="gramEnd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B787646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6C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slow</w:t>
            </w:r>
            <w:proofErr w:type="spellEnd"/>
            <w:r w:rsidRPr="00AC6C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-1</w:t>
            </w:r>
            <w:proofErr w:type="gramEnd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00" w:type="dxa"/>
            <w:tcBorders>
              <w:top w:val="single" w:sz="8" w:space="0" w:color="CCCCCC"/>
              <w:left w:val="nil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75E4082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5DD9657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6C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fast</w:t>
            </w:r>
            <w:proofErr w:type="spellEnd"/>
            <w:r w:rsidRPr="00AC6C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-1</w:t>
            </w:r>
            <w:proofErr w:type="gramEnd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00" w:type="dxa"/>
            <w:tcBorders>
              <w:top w:val="single" w:sz="8" w:space="0" w:color="CCCCCC"/>
              <w:left w:val="nil"/>
              <w:bottom w:val="single" w:sz="12" w:space="0" w:color="000000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0DD5CA7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AC6C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slow</w:t>
            </w:r>
            <w:proofErr w:type="spellEnd"/>
            <w:r w:rsidRPr="00AC6C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proofErr w:type="gramStart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n-1</w:t>
            </w:r>
            <w:proofErr w:type="gramEnd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AC6C55" w:rsidRPr="00AC6C55" w14:paraId="402F7B2F" w14:textId="77777777" w:rsidTr="00AC6C55">
        <w:trPr>
          <w:trHeight w:val="620"/>
        </w:trPr>
        <w:tc>
          <w:tcPr>
            <w:tcW w:w="24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10AC061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 A T </w:t>
            </w:r>
            <w:proofErr w:type="spellStart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proofErr w:type="spellEnd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A T </w:t>
            </w:r>
            <w:proofErr w:type="spellStart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proofErr w:type="spellEnd"/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* A 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8325D9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-</w:t>
            </w:r>
            <w:proofErr w:type="spellStart"/>
            <w:r w:rsidRPr="00AC6C5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ori</w:t>
            </w:r>
            <w:proofErr w:type="spellEnd"/>
          </w:p>
        </w:tc>
        <w:tc>
          <w:tcPr>
            <w:tcW w:w="2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64FE327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21CA299C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2 ± 1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AB025D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 ± 0.04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2868892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E321A42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 ± 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3265249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 ± 0.12</w:t>
            </w:r>
          </w:p>
        </w:tc>
      </w:tr>
      <w:tr w:rsidR="00AC6C55" w:rsidRPr="00AC6C55" w14:paraId="50FFA5E2" w14:textId="77777777" w:rsidTr="00AC6C55">
        <w:trPr>
          <w:trHeight w:val="600"/>
        </w:trPr>
        <w:tc>
          <w:tcPr>
            <w:tcW w:w="24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958A8B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• • A • • • • * • 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BF0F9D9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A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06ADBD59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245A5B2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 ± 1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4F27781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± 0.0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4DF6188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8AD9E29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± 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7995931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± 0.01</w:t>
            </w:r>
          </w:p>
        </w:tc>
      </w:tr>
      <w:tr w:rsidR="00AC6C55" w:rsidRPr="00AC6C55" w14:paraId="1A120550" w14:textId="77777777" w:rsidTr="00AC6C55">
        <w:trPr>
          <w:trHeight w:val="920"/>
        </w:trPr>
        <w:tc>
          <w:tcPr>
            <w:tcW w:w="24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A8BBD51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• • C • • • • * • 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DEAD40B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C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4D5A182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A1C733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 ± 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363DA99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 ± 0.0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58C60F13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13D3088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 ± 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37BA912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 ± 0.01</w:t>
            </w:r>
          </w:p>
        </w:tc>
      </w:tr>
      <w:tr w:rsidR="00AC6C55" w:rsidRPr="00AC6C55" w14:paraId="53803F7F" w14:textId="77777777" w:rsidTr="00AC6C55">
        <w:trPr>
          <w:trHeight w:val="920"/>
        </w:trPr>
        <w:tc>
          <w:tcPr>
            <w:tcW w:w="2400" w:type="dxa"/>
            <w:tcBorders>
              <w:top w:val="nil"/>
              <w:left w:val="single" w:sz="8" w:space="0" w:color="CCCCCC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0628582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• • G • • • • * • •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EA8B5F4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5G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4959106E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8D82E0A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3 ± 0.8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186B2CEC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 ± 0.01</w:t>
            </w:r>
          </w:p>
        </w:tc>
        <w:tc>
          <w:tcPr>
            <w:tcW w:w="2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62A713CD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3EAF96E9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 ± 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CCCCCC"/>
              <w:right w:val="single" w:sz="8" w:space="0" w:color="CCCCCC"/>
            </w:tcBorders>
            <w:shd w:val="clear" w:color="auto" w:fill="auto"/>
            <w:vAlign w:val="center"/>
            <w:hideMark/>
          </w:tcPr>
          <w:p w14:paraId="713D30A6" w14:textId="77777777" w:rsidR="00AC6C55" w:rsidRPr="00AC6C55" w:rsidRDefault="00AC6C55" w:rsidP="00AC6C55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C6C5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 ± 0.02</w:t>
            </w:r>
          </w:p>
        </w:tc>
      </w:tr>
    </w:tbl>
    <w:p w14:paraId="00547DFD" w14:textId="77777777" w:rsidR="001469AA" w:rsidRPr="00AC6C55" w:rsidRDefault="001469AA" w:rsidP="00AC6C55"/>
    <w:sectPr w:rsidR="001469AA" w:rsidRPr="00AC6C55" w:rsidSect="00591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275"/>
    <w:rsid w:val="000D27AF"/>
    <w:rsid w:val="001469AA"/>
    <w:rsid w:val="00292A85"/>
    <w:rsid w:val="00591224"/>
    <w:rsid w:val="00A30275"/>
    <w:rsid w:val="00AC6C55"/>
    <w:rsid w:val="00EC5E6B"/>
    <w:rsid w:val="00FA3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71518"/>
  <w15:chartTrackingRefBased/>
  <w15:docId w15:val="{1986FDE2-5FA8-224F-9D3C-E1B96C057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018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3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9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pressed entry</dc:creator>
  <cp:keywords/>
  <dc:description/>
  <cp:lastModifiedBy>Suppressed entry</cp:lastModifiedBy>
  <cp:revision>2</cp:revision>
  <dcterms:created xsi:type="dcterms:W3CDTF">2022-11-23T15:26:00Z</dcterms:created>
  <dcterms:modified xsi:type="dcterms:W3CDTF">2022-11-23T15:26:00Z</dcterms:modified>
</cp:coreProperties>
</file>